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E9F3F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10301E" wp14:editId="42128FA4">
                <wp:simplePos x="0" y="0"/>
                <wp:positionH relativeFrom="margin">
                  <wp:posOffset>-132715</wp:posOffset>
                </wp:positionH>
                <wp:positionV relativeFrom="paragraph">
                  <wp:posOffset>136525</wp:posOffset>
                </wp:positionV>
                <wp:extent cx="1935480" cy="2667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548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D74265" w14:textId="77777777" w:rsidR="00356C61" w:rsidRPr="00313F08" w:rsidRDefault="00356C61" w:rsidP="00356C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 w:rsidRPr="00313F08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HEALTH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 xml:space="preserve"> FACILITY</w:t>
                            </w:r>
                            <w:r w:rsidRPr="00313F08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-RELATED FACTORS</w:t>
                            </w:r>
                          </w:p>
                          <w:p w14:paraId="051AE753" w14:textId="77777777" w:rsidR="00356C61" w:rsidRDefault="00356C61" w:rsidP="00356C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10301E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-10.45pt;margin-top:10.75pt;width:152.4pt;height:21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" filled="f" stroked="f">
                <v:textbox>
                  <w:txbxContent>
                    <w:p w14:paraId="48D74265" w14:textId="77777777" w:rsidR="00356C61" w:rsidRPr="00313F08" w:rsidRDefault="00356C61" w:rsidP="00356C6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r w:rsidRPr="00313F08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HEALTH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 xml:space="preserve"> FACILITY</w:t>
                      </w:r>
                      <w:r w:rsidRPr="00313F08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-RELATED FACTORS</w:t>
                      </w:r>
                    </w:p>
                    <w:p w14:paraId="051AE753" w14:textId="77777777" w:rsidR="00356C61" w:rsidRDefault="00356C61" w:rsidP="00356C61"/>
                  </w:txbxContent>
                </v:textbox>
                <w10:wrap anchorx="margin"/>
              </v:shape>
            </w:pict>
          </mc:Fallback>
        </mc:AlternateContent>
      </w:r>
    </w:p>
    <w:p w14:paraId="78A029F8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</w:rPr>
      </w:pPr>
      <w:r w:rsidRPr="00CF779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1D6EE1" wp14:editId="4D339896">
                <wp:simplePos x="0" y="0"/>
                <wp:positionH relativeFrom="margin">
                  <wp:posOffset>-53340</wp:posOffset>
                </wp:positionH>
                <wp:positionV relativeFrom="paragraph">
                  <wp:posOffset>137795</wp:posOffset>
                </wp:positionV>
                <wp:extent cx="1752600" cy="845820"/>
                <wp:effectExtent l="0" t="0" r="19050" b="1143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845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A48DD9" w14:textId="77777777" w:rsidR="00356C61" w:rsidRPr="007F5655" w:rsidRDefault="00356C61" w:rsidP="00356C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Facility characteristics: 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>type of health facility, number of health workers, number of vaccinators, location characteristic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nd electricity supply</w:t>
                            </w:r>
                          </w:p>
                          <w:p w14:paraId="74E2B33E" w14:textId="77777777" w:rsidR="00356C61" w:rsidRDefault="00356C61" w:rsidP="00356C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D6EE1" id="Text Box 44" o:spid="_x0000_s1027" type="#_x0000_t202" style="position:absolute;margin-left:-4.2pt;margin-top:10.85pt;width:138pt;height:66.6pt;z-index:2516664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" fillcolor="white [3201]" strokeweight=".5pt">
                <v:textbox>
                  <w:txbxContent>
                    <w:p w14:paraId="65A48DD9" w14:textId="77777777" w:rsidR="00356C61" w:rsidRPr="007F5655" w:rsidRDefault="00356C61" w:rsidP="00356C61">
                      <w:pPr>
                        <w:rPr>
                          <w:sz w:val="16"/>
                          <w:szCs w:val="16"/>
                        </w:rPr>
                      </w:pPr>
                      <w:r w:rsidRPr="007F5655">
                        <w:rPr>
                          <w:b/>
                          <w:sz w:val="16"/>
                          <w:szCs w:val="16"/>
                        </w:rPr>
                        <w:t xml:space="preserve">Facility characteristics: </w:t>
                      </w:r>
                      <w:r w:rsidRPr="007F5655">
                        <w:rPr>
                          <w:sz w:val="16"/>
                          <w:szCs w:val="16"/>
                        </w:rPr>
                        <w:t>type of health facility, number of health workers, number of vaccinators, location characteristics</w:t>
                      </w:r>
                      <w:r>
                        <w:rPr>
                          <w:sz w:val="16"/>
                          <w:szCs w:val="16"/>
                        </w:rPr>
                        <w:t xml:space="preserve"> and electricity supply</w:t>
                      </w:r>
                    </w:p>
                    <w:p w14:paraId="74E2B33E" w14:textId="77777777" w:rsidR="00356C61" w:rsidRDefault="00356C61" w:rsidP="00356C61"/>
                  </w:txbxContent>
                </v:textbox>
                <w10:wrap anchorx="margin"/>
              </v:shape>
            </w:pict>
          </mc:Fallback>
        </mc:AlternateContent>
      </w:r>
    </w:p>
    <w:p w14:paraId="3377197D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</w:rPr>
      </w:pPr>
    </w:p>
    <w:p w14:paraId="7B1996C4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</w:rPr>
      </w:pP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718D14" wp14:editId="523E2942">
                <wp:simplePos x="0" y="0"/>
                <wp:positionH relativeFrom="column">
                  <wp:posOffset>1744980</wp:posOffset>
                </wp:positionH>
                <wp:positionV relativeFrom="paragraph">
                  <wp:posOffset>92075</wp:posOffset>
                </wp:positionV>
                <wp:extent cx="1958340" cy="22860"/>
                <wp:effectExtent l="0" t="0" r="22860" b="3429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58340" cy="2286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8BACC3" id="Straight Connector 3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4pt,7.25pt" to="291.6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C19F85" wp14:editId="60118349">
                <wp:simplePos x="0" y="0"/>
                <wp:positionH relativeFrom="column">
                  <wp:posOffset>3695700</wp:posOffset>
                </wp:positionH>
                <wp:positionV relativeFrom="paragraph">
                  <wp:posOffset>131445</wp:posOffset>
                </wp:positionV>
                <wp:extent cx="0" cy="1043940"/>
                <wp:effectExtent l="76200" t="0" r="57150" b="6096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439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403C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291pt;margin-top:10.35pt;width:0;height:8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1FB9CC8D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</w:rPr>
      </w:pP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E67CC9" wp14:editId="174DE8C3">
                <wp:simplePos x="0" y="0"/>
                <wp:positionH relativeFrom="column">
                  <wp:posOffset>814705</wp:posOffset>
                </wp:positionH>
                <wp:positionV relativeFrom="paragraph">
                  <wp:posOffset>124460</wp:posOffset>
                </wp:positionV>
                <wp:extent cx="0" cy="845820"/>
                <wp:effectExtent l="76200" t="38100" r="57150" b="1143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845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27A1C" id="Straight Arrow Connector 8" o:spid="_x0000_s1026" type="#_x0000_t32" style="position:absolute;margin-left:64.15pt;margin-top:9.8pt;width:0;height:66.6p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35E8EDB4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</w:rPr>
      </w:pPr>
    </w:p>
    <w:p w14:paraId="43F3D9DF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E74E18" wp14:editId="1EABAC9D">
                <wp:simplePos x="0" y="0"/>
                <wp:positionH relativeFrom="column">
                  <wp:posOffset>2880360</wp:posOffset>
                </wp:positionH>
                <wp:positionV relativeFrom="paragraph">
                  <wp:posOffset>224790</wp:posOffset>
                </wp:positionV>
                <wp:extent cx="1272540" cy="1005840"/>
                <wp:effectExtent l="0" t="0" r="22860" b="2286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540" cy="10058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43D6D5" w14:textId="77777777" w:rsidR="00356C61" w:rsidRPr="00313F08" w:rsidRDefault="00356C61" w:rsidP="00356C61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313F08">
                              <w:rPr>
                                <w:sz w:val="18"/>
                              </w:rPr>
                              <w:t xml:space="preserve">Remain unvaccinated or under-vaccinated </w:t>
                            </w:r>
                            <w:r w:rsidRPr="00313F08">
                              <w:rPr>
                                <w:b/>
                                <w:sz w:val="18"/>
                              </w:rPr>
                              <w:t>despite contact with health serv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E74E18" id="Rectangle 33" o:spid="_x0000_s1028" style="position:absolute;margin-left:226.8pt;margin-top:17.7pt;width:100.2pt;height:79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" fillcolor="white [3201]" strokecolor="black [3213]" strokeweight="1pt">
                <v:textbox>
                  <w:txbxContent>
                    <w:p w14:paraId="7043D6D5" w14:textId="77777777" w:rsidR="00356C61" w:rsidRPr="00313F08" w:rsidRDefault="00356C61" w:rsidP="00356C61">
                      <w:pPr>
                        <w:jc w:val="center"/>
                        <w:rPr>
                          <w:sz w:val="18"/>
                        </w:rPr>
                      </w:pPr>
                      <w:r w:rsidRPr="00313F08">
                        <w:rPr>
                          <w:sz w:val="18"/>
                        </w:rPr>
                        <w:t xml:space="preserve">Remain unvaccinated or under-vaccinated </w:t>
                      </w:r>
                      <w:r w:rsidRPr="00313F08">
                        <w:rPr>
                          <w:b/>
                          <w:sz w:val="18"/>
                        </w:rPr>
                        <w:t>despite contact with health service</w:t>
                      </w:r>
                    </w:p>
                  </w:txbxContent>
                </v:textbox>
              </v:rect>
            </w:pict>
          </mc:Fallback>
        </mc:AlternateContent>
      </w: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09B7DC" wp14:editId="7EDF4EEE">
                <wp:simplePos x="0" y="0"/>
                <wp:positionH relativeFrom="column">
                  <wp:posOffset>5090160</wp:posOffset>
                </wp:positionH>
                <wp:positionV relativeFrom="paragraph">
                  <wp:posOffset>224790</wp:posOffset>
                </wp:positionV>
                <wp:extent cx="1203960" cy="952500"/>
                <wp:effectExtent l="0" t="0" r="1524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952500"/>
                        </a:xfrm>
                        <a:prstGeom prst="rect">
                          <a:avLst/>
                        </a:prstGeom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9AC1D8" w14:textId="77777777" w:rsidR="00356C61" w:rsidRPr="00E7227A" w:rsidRDefault="00356C61" w:rsidP="00356C61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 w:rsidRPr="00E7227A">
                              <w:rPr>
                                <w:sz w:val="20"/>
                              </w:rPr>
                              <w:t>Missed opportunities for vaccination (MOV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9B7DC" id="Rectangle 6" o:spid="_x0000_s1029" style="position:absolute;margin-left:400.8pt;margin-top:17.7pt;width:94.8pt;height: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" fillcolor="white [3201]" strokecolor="#c00000" strokeweight="1pt">
                <v:textbox>
                  <w:txbxContent>
                    <w:p w14:paraId="079AC1D8" w14:textId="77777777" w:rsidR="00356C61" w:rsidRPr="00E7227A" w:rsidRDefault="00356C61" w:rsidP="00356C61">
                      <w:pPr>
                        <w:jc w:val="center"/>
                        <w:rPr>
                          <w:sz w:val="20"/>
                        </w:rPr>
                      </w:pPr>
                      <w:r w:rsidRPr="00E7227A">
                        <w:rPr>
                          <w:sz w:val="20"/>
                        </w:rPr>
                        <w:t>Missed opportunities for vaccination (MOV)</w:t>
                      </w:r>
                    </w:p>
                  </w:txbxContent>
                </v:textbox>
              </v:rect>
            </w:pict>
          </mc:Fallback>
        </mc:AlternateContent>
      </w:r>
    </w:p>
    <w:p w14:paraId="7CFA24C9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  <w:r w:rsidRPr="00CF779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E402C3" wp14:editId="614AC7E2">
                <wp:simplePos x="0" y="0"/>
                <wp:positionH relativeFrom="margin">
                  <wp:align>left</wp:align>
                </wp:positionH>
                <wp:positionV relativeFrom="paragraph">
                  <wp:posOffset>219710</wp:posOffset>
                </wp:positionV>
                <wp:extent cx="1798320" cy="2651760"/>
                <wp:effectExtent l="0" t="0" r="11430" b="1524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8320" cy="2651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313345" w14:textId="77777777" w:rsidR="00356C61" w:rsidRDefault="00356C61" w:rsidP="00356C61">
                            <w:pPr>
                              <w:spacing w:line="240" w:lineRule="auto"/>
                              <w:jc w:val="both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Child </w:t>
                            </w: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>characteristics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>ge, sex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>birth orde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nd reason for health facility visit</w:t>
                            </w:r>
                          </w:p>
                          <w:p w14:paraId="2B88D654" w14:textId="77777777" w:rsidR="00356C61" w:rsidRPr="007F5655" w:rsidRDefault="00356C61" w:rsidP="00356C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aregiver d</w:t>
                            </w: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>emographic characteristics: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 xml:space="preserve"> Age, sex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marital status, 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>relationship with child, level of education, occupation</w:t>
                            </w:r>
                          </w:p>
                          <w:p w14:paraId="3B931C73" w14:textId="77777777" w:rsidR="00356C61" w:rsidRPr="007F5655" w:rsidRDefault="00356C61" w:rsidP="00356C6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aregiver a</w:t>
                            </w: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ccess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o immunization services</w:t>
                            </w: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>: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 xml:space="preserve">uration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from home to health facility, ever vaccinated child, knowledge of vaccines child needs, child vaccinated today, vaccination card checked during visit, and ever refused immunization services. </w:t>
                            </w:r>
                          </w:p>
                          <w:p w14:paraId="15B729A4" w14:textId="77777777" w:rsidR="00356C61" w:rsidRPr="00863B74" w:rsidRDefault="00356C61" w:rsidP="00356C61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aregiver m</w:t>
                            </w: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>edia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 access</w:t>
                            </w:r>
                            <w:r w:rsidRPr="007F5655">
                              <w:rPr>
                                <w:b/>
                                <w:sz w:val="16"/>
                                <w:szCs w:val="16"/>
                              </w:rPr>
                              <w:t>: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  <w:r w:rsidRPr="007F5655">
                              <w:rPr>
                                <w:sz w:val="16"/>
                                <w:szCs w:val="16"/>
                              </w:rPr>
                              <w:t xml:space="preserve">xposure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to media messages about immunization</w:t>
                            </w:r>
                          </w:p>
                          <w:p w14:paraId="2EC54575" w14:textId="77777777" w:rsidR="00356C61" w:rsidRDefault="00356C61" w:rsidP="00356C6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402C3" id="Text Box 46" o:spid="_x0000_s1030" type="#_x0000_t202" style="position:absolute;margin-left:0;margin-top:17.3pt;width:141.6pt;height:208.8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" fillcolor="white [3201]" strokeweight=".5pt">
                <v:textbox>
                  <w:txbxContent>
                    <w:p w14:paraId="65313345" w14:textId="77777777" w:rsidR="00356C61" w:rsidRDefault="00356C61" w:rsidP="00356C61">
                      <w:pPr>
                        <w:spacing w:line="240" w:lineRule="auto"/>
                        <w:jc w:val="both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 xml:space="preserve">Child </w:t>
                      </w:r>
                      <w:r w:rsidRPr="007F5655">
                        <w:rPr>
                          <w:b/>
                          <w:sz w:val="16"/>
                          <w:szCs w:val="16"/>
                        </w:rPr>
                        <w:t>characteristics</w:t>
                      </w:r>
                      <w:r w:rsidRPr="007F5655">
                        <w:rPr>
                          <w:sz w:val="16"/>
                          <w:szCs w:val="16"/>
                        </w:rPr>
                        <w:t xml:space="preserve">: </w:t>
                      </w:r>
                      <w:r>
                        <w:rPr>
                          <w:sz w:val="16"/>
                          <w:szCs w:val="16"/>
                        </w:rPr>
                        <w:t>A</w:t>
                      </w:r>
                      <w:r w:rsidRPr="007F5655">
                        <w:rPr>
                          <w:sz w:val="16"/>
                          <w:szCs w:val="16"/>
                        </w:rPr>
                        <w:t>ge, sex</w:t>
                      </w:r>
                      <w:r>
                        <w:rPr>
                          <w:sz w:val="16"/>
                          <w:szCs w:val="16"/>
                        </w:rPr>
                        <w:t xml:space="preserve">, </w:t>
                      </w:r>
                      <w:r w:rsidRPr="007F5655">
                        <w:rPr>
                          <w:sz w:val="16"/>
                          <w:szCs w:val="16"/>
                        </w:rPr>
                        <w:t>birth order</w:t>
                      </w:r>
                      <w:r>
                        <w:rPr>
                          <w:sz w:val="16"/>
                          <w:szCs w:val="16"/>
                        </w:rPr>
                        <w:t xml:space="preserve"> and reason for health facility visit</w:t>
                      </w:r>
                    </w:p>
                    <w:p w14:paraId="2B88D654" w14:textId="77777777" w:rsidR="00356C61" w:rsidRPr="007F5655" w:rsidRDefault="00356C61" w:rsidP="00356C6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aregiver d</w:t>
                      </w:r>
                      <w:r w:rsidRPr="007F5655">
                        <w:rPr>
                          <w:b/>
                          <w:sz w:val="16"/>
                          <w:szCs w:val="16"/>
                        </w:rPr>
                        <w:t>emographic characteristics:</w:t>
                      </w:r>
                      <w:r w:rsidRPr="007F5655">
                        <w:rPr>
                          <w:sz w:val="16"/>
                          <w:szCs w:val="16"/>
                        </w:rPr>
                        <w:t xml:space="preserve"> Age, sex, </w:t>
                      </w:r>
                      <w:r>
                        <w:rPr>
                          <w:sz w:val="16"/>
                          <w:szCs w:val="16"/>
                        </w:rPr>
                        <w:t xml:space="preserve">marital status, </w:t>
                      </w:r>
                      <w:r w:rsidRPr="007F5655">
                        <w:rPr>
                          <w:sz w:val="16"/>
                          <w:szCs w:val="16"/>
                        </w:rPr>
                        <w:t>relationship with child, level of education, occupation</w:t>
                      </w:r>
                    </w:p>
                    <w:p w14:paraId="3B931C73" w14:textId="77777777" w:rsidR="00356C61" w:rsidRPr="007F5655" w:rsidRDefault="00356C61" w:rsidP="00356C6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aregiver a</w:t>
                      </w:r>
                      <w:r w:rsidRPr="007F5655">
                        <w:rPr>
                          <w:b/>
                          <w:sz w:val="16"/>
                          <w:szCs w:val="16"/>
                        </w:rPr>
                        <w:t xml:space="preserve">ccess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to immunization services</w:t>
                      </w:r>
                      <w:r w:rsidRPr="007F5655">
                        <w:rPr>
                          <w:b/>
                          <w:sz w:val="16"/>
                          <w:szCs w:val="16"/>
                        </w:rPr>
                        <w:t>:</w:t>
                      </w:r>
                      <w:r w:rsidRPr="007F5655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D</w:t>
                      </w:r>
                      <w:r w:rsidRPr="007F5655">
                        <w:rPr>
                          <w:sz w:val="16"/>
                          <w:szCs w:val="16"/>
                        </w:rPr>
                        <w:t xml:space="preserve">uration </w:t>
                      </w:r>
                      <w:r>
                        <w:rPr>
                          <w:sz w:val="16"/>
                          <w:szCs w:val="16"/>
                        </w:rPr>
                        <w:t xml:space="preserve">from home to health facility, ever vaccinated child, knowledge of vaccines child needs, child vaccinated today, vaccination card checked during visit, and ever refused immunization services. </w:t>
                      </w:r>
                    </w:p>
                    <w:p w14:paraId="15B729A4" w14:textId="77777777" w:rsidR="00356C61" w:rsidRPr="00863B74" w:rsidRDefault="00356C61" w:rsidP="00356C61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Caregiver m</w:t>
                      </w:r>
                      <w:r w:rsidRPr="007F5655">
                        <w:rPr>
                          <w:b/>
                          <w:sz w:val="16"/>
                          <w:szCs w:val="16"/>
                        </w:rPr>
                        <w:t>edia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 access</w:t>
                      </w:r>
                      <w:r w:rsidRPr="007F5655">
                        <w:rPr>
                          <w:b/>
                          <w:sz w:val="16"/>
                          <w:szCs w:val="16"/>
                        </w:rPr>
                        <w:t>:</w:t>
                      </w:r>
                      <w:r w:rsidRPr="007F5655">
                        <w:rPr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E</w:t>
                      </w:r>
                      <w:r w:rsidRPr="007F5655">
                        <w:rPr>
                          <w:sz w:val="16"/>
                          <w:szCs w:val="16"/>
                        </w:rPr>
                        <w:t xml:space="preserve">xposure </w:t>
                      </w:r>
                      <w:r>
                        <w:rPr>
                          <w:sz w:val="16"/>
                          <w:szCs w:val="16"/>
                        </w:rPr>
                        <w:t>to media messages about immunization</w:t>
                      </w:r>
                    </w:p>
                    <w:p w14:paraId="2EC54575" w14:textId="77777777" w:rsidR="00356C61" w:rsidRDefault="00356C61" w:rsidP="00356C61"/>
                  </w:txbxContent>
                </v:textbox>
                <w10:wrap anchorx="margin"/>
              </v:shape>
            </w:pict>
          </mc:Fallback>
        </mc:AlternateContent>
      </w: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E3092A" wp14:editId="7CE33E7C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1996440" cy="182880"/>
                <wp:effectExtent l="0" t="0" r="0" b="762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6440" cy="182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DAB2CD" w14:textId="77777777" w:rsidR="00356C61" w:rsidRPr="00313F08" w:rsidRDefault="00356C61" w:rsidP="00356C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</w:pPr>
                            <w:r w:rsidRPr="00313F08">
                              <w:rPr>
                                <w:rFonts w:ascii="Times New Roman" w:hAnsi="Times New Roman" w:cs="Times New Roman"/>
                                <w:b/>
                                <w:sz w:val="14"/>
                                <w:szCs w:val="16"/>
                              </w:rPr>
                              <w:t>INDIVIDUAL-RELATED FACTORS</w:t>
                            </w:r>
                          </w:p>
                          <w:p w14:paraId="200A3C9D" w14:textId="77777777" w:rsidR="00356C61" w:rsidRPr="00477EE0" w:rsidRDefault="00356C61" w:rsidP="00356C61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3092A" id="Text Box 24" o:spid="_x0000_s1031" type="#_x0000_t202" style="position:absolute;margin-left:0;margin-top:1pt;width:157.2pt;height:14.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" filled="f" stroked="f">
                <v:textbox>
                  <w:txbxContent>
                    <w:p w14:paraId="4BDAB2CD" w14:textId="77777777" w:rsidR="00356C61" w:rsidRPr="00313F08" w:rsidRDefault="00356C61" w:rsidP="00356C6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</w:pPr>
                      <w:r w:rsidRPr="00313F08">
                        <w:rPr>
                          <w:rFonts w:ascii="Times New Roman" w:hAnsi="Times New Roman" w:cs="Times New Roman"/>
                          <w:b/>
                          <w:sz w:val="14"/>
                          <w:szCs w:val="16"/>
                        </w:rPr>
                        <w:t>INDIVIDUAL-RELATED FACTORS</w:t>
                      </w:r>
                    </w:p>
                    <w:p w14:paraId="200A3C9D" w14:textId="77777777" w:rsidR="00356C61" w:rsidRPr="00477EE0" w:rsidRDefault="00356C61" w:rsidP="00356C61">
                      <w:pPr>
                        <w:rPr>
                          <w:sz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623EFD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  <w:r w:rsidRPr="00CF779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E11E06" wp14:editId="3B499323">
                <wp:simplePos x="0" y="0"/>
                <wp:positionH relativeFrom="column">
                  <wp:posOffset>4152900</wp:posOffset>
                </wp:positionH>
                <wp:positionV relativeFrom="paragraph">
                  <wp:posOffset>11430</wp:posOffset>
                </wp:positionV>
                <wp:extent cx="914400" cy="0"/>
                <wp:effectExtent l="0" t="76200" r="1905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C00000"/>
                          </a:solidFill>
                          <a:tailEnd type="triangle"/>
                        </a:ln>
                      </wps:spPr>
                      <wps:style>
                        <a:lnRef idx="3">
                          <a:schemeClr val="accent4"/>
                        </a:lnRef>
                        <a:fillRef idx="0">
                          <a:schemeClr val="accent4"/>
                        </a:fillRef>
                        <a:effectRef idx="2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7AA0E" id="Straight Arrow Connector 7" o:spid="_x0000_s1026" type="#_x0000_t32" style="position:absolute;margin-left:327pt;margin-top:.9pt;width:1in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" strokecolor="#c00000" strokeweight="1.5pt">
                <v:stroke endarrow="block" joinstyle="miter"/>
              </v:shape>
            </w:pict>
          </mc:Fallback>
        </mc:AlternateContent>
      </w:r>
    </w:p>
    <w:p w14:paraId="0B172F14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  <w:r w:rsidRPr="00CF7796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9E8015" wp14:editId="2BA45B5B">
                <wp:simplePos x="0" y="0"/>
                <wp:positionH relativeFrom="column">
                  <wp:posOffset>3763645</wp:posOffset>
                </wp:positionH>
                <wp:positionV relativeFrom="paragraph">
                  <wp:posOffset>233045</wp:posOffset>
                </wp:positionV>
                <wp:extent cx="0" cy="662940"/>
                <wp:effectExtent l="76200" t="38100" r="57150" b="2286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6629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36200" id="Straight Arrow Connector 40" o:spid="_x0000_s1026" type="#_x0000_t32" style="position:absolute;margin-left:296.35pt;margin-top:18.35pt;width:0;height:52.2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1375CA77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</w:p>
    <w:p w14:paraId="28E4F38D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  <w:r w:rsidRPr="00CF779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516E99" wp14:editId="5E0CDACB">
                <wp:simplePos x="0" y="0"/>
                <wp:positionH relativeFrom="column">
                  <wp:posOffset>1798320</wp:posOffset>
                </wp:positionH>
                <wp:positionV relativeFrom="paragraph">
                  <wp:posOffset>186055</wp:posOffset>
                </wp:positionV>
                <wp:extent cx="1981200" cy="45720"/>
                <wp:effectExtent l="0" t="0" r="19050" b="3048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81200" cy="457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CEAADA" id="Straight Connector 3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6pt,14.65pt" to="297.6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" strokecolor="black [3200]" strokeweight=".5pt">
                <v:stroke joinstyle="miter"/>
              </v:line>
            </w:pict>
          </mc:Fallback>
        </mc:AlternateContent>
      </w:r>
    </w:p>
    <w:p w14:paraId="7260242A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</w:p>
    <w:p w14:paraId="6D584515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</w:p>
    <w:p w14:paraId="6E5F3122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</w:p>
    <w:p w14:paraId="54ECE4F4" w14:textId="77777777" w:rsidR="00356C61" w:rsidRPr="00CF7796" w:rsidRDefault="00356C61" w:rsidP="00356C61">
      <w:pPr>
        <w:spacing w:line="360" w:lineRule="auto"/>
        <w:rPr>
          <w:rFonts w:ascii="Times New Roman" w:hAnsi="Times New Roman" w:cs="Times New Roman"/>
          <w:b/>
        </w:rPr>
      </w:pPr>
    </w:p>
    <w:p w14:paraId="2368CE2C" w14:textId="77777777" w:rsidR="001E6443" w:rsidRDefault="001E6443">
      <w:bookmarkStart w:id="0" w:name="_GoBack"/>
      <w:bookmarkEnd w:id="0"/>
    </w:p>
    <w:sectPr w:rsidR="001E6443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991445" w14:textId="77777777" w:rsidR="008045E9" w:rsidRDefault="008045E9">
      <w:pPr>
        <w:spacing w:after="0" w:line="240" w:lineRule="auto"/>
      </w:pPr>
      <w:r>
        <w:separator/>
      </w:r>
    </w:p>
  </w:endnote>
  <w:endnote w:type="continuationSeparator" w:id="0">
    <w:p w14:paraId="444A1829" w14:textId="77777777" w:rsidR="008045E9" w:rsidRDefault="00804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8750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27736" w14:textId="77777777" w:rsidR="00F25C8F" w:rsidRDefault="00356C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1427CF" w14:textId="77777777" w:rsidR="00F25C8F" w:rsidRDefault="008045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0D63C" w14:textId="77777777" w:rsidR="008045E9" w:rsidRDefault="008045E9">
      <w:pPr>
        <w:spacing w:after="0" w:line="240" w:lineRule="auto"/>
      </w:pPr>
      <w:r>
        <w:separator/>
      </w:r>
    </w:p>
  </w:footnote>
  <w:footnote w:type="continuationSeparator" w:id="0">
    <w:p w14:paraId="6FDD144D" w14:textId="77777777" w:rsidR="008045E9" w:rsidRDefault="008045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C61"/>
    <w:rsid w:val="001E6443"/>
    <w:rsid w:val="00356C61"/>
    <w:rsid w:val="008045E9"/>
    <w:rsid w:val="00DF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EB6F"/>
  <w15:chartTrackingRefBased/>
  <w15:docId w15:val="{13D171D1-3A7E-4D66-A873-5E24FD635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C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C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C6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6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5</Characters>
  <Application>Microsoft Office Word</Application>
  <DocSecurity>0</DocSecurity>
  <Lines>1</Lines>
  <Paragraphs>1</Paragraphs>
  <ScaleCrop>false</ScaleCrop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damu</dc:creator>
  <cp:keywords/>
  <dc:description/>
  <cp:lastModifiedBy>Abdu Adamu</cp:lastModifiedBy>
  <cp:revision>2</cp:revision>
  <dcterms:created xsi:type="dcterms:W3CDTF">2019-02-15T08:27:00Z</dcterms:created>
  <dcterms:modified xsi:type="dcterms:W3CDTF">2019-06-01T21:17:00Z</dcterms:modified>
</cp:coreProperties>
</file>